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425" w:rsidRPr="009E02AB" w:rsidRDefault="006A008D" w:rsidP="009E02AB">
      <w:pPr>
        <w:jc w:val="center"/>
        <w:rPr>
          <w:rFonts w:ascii="Times New Roman" w:hAnsi="Times New Roman" w:cs="Times New Roman" w:hint="eastAsia"/>
          <w:b/>
          <w:color w:val="101214"/>
          <w:sz w:val="28"/>
          <w:szCs w:val="28"/>
          <w:shd w:val="clear" w:color="auto" w:fill="FFFFFF"/>
        </w:rPr>
      </w:pPr>
      <w:r w:rsidRPr="001A5425"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>Table S</w:t>
      </w:r>
      <w:r w:rsidR="00262F04" w:rsidRPr="001A5425"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>1</w:t>
      </w:r>
      <w:r w:rsidR="009E02AB"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 xml:space="preserve"> Sample information tab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693"/>
        <w:gridCol w:w="1409"/>
        <w:gridCol w:w="1645"/>
        <w:gridCol w:w="1593"/>
        <w:gridCol w:w="2315"/>
        <w:gridCol w:w="2499"/>
        <w:gridCol w:w="1505"/>
      </w:tblGrid>
      <w:tr w:rsidR="001A5425" w:rsidRPr="001A5425" w:rsidTr="009E02AB">
        <w:trPr>
          <w:trHeight w:val="315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ing tim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MU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riginal sample weight (g)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st sample weight/Dry weight of sample (g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icroplastic particle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7</w:t>
            </w:r>
          </w:p>
        </w:tc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2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2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1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-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X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1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1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-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-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-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4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-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4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4-2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shida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ua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ua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ua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ua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4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Xi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oBiZ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oBiZ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oBiZ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2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uaiG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shida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shida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3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2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ngDian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0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J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U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oBiZ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</w:tr>
      <w:tr w:rsidR="001A5425" w:rsidRPr="001A5425" w:rsidTr="009E02A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-11-2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i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1A5425" w:rsidRPr="001A5425" w:rsidRDefault="001A5425" w:rsidP="001A5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5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</w:tbl>
    <w:p w:rsidR="001A5425" w:rsidRDefault="001A5425">
      <w:pPr>
        <w:rPr>
          <w:rFonts w:ascii="Times New Roman" w:hAnsi="Times New Roman" w:cs="Times New Roman"/>
        </w:rPr>
      </w:pPr>
    </w:p>
    <w:p w:rsidR="00A51216" w:rsidRDefault="00A51216">
      <w:pPr>
        <w:rPr>
          <w:rFonts w:ascii="Times New Roman" w:hAnsi="Times New Roman" w:cs="Times New Roman"/>
        </w:rPr>
      </w:pPr>
    </w:p>
    <w:p w:rsidR="00A51216" w:rsidRDefault="00A51216">
      <w:pPr>
        <w:rPr>
          <w:rFonts w:ascii="Times New Roman" w:hAnsi="Times New Roman" w:cs="Times New Roman"/>
        </w:rPr>
      </w:pPr>
    </w:p>
    <w:p w:rsidR="00A51216" w:rsidRDefault="00A51216">
      <w:pPr>
        <w:rPr>
          <w:rFonts w:ascii="Times New Roman" w:hAnsi="Times New Roman" w:cs="Times New Roman"/>
        </w:rPr>
      </w:pPr>
    </w:p>
    <w:p w:rsidR="00A51216" w:rsidRDefault="00A51216">
      <w:pPr>
        <w:rPr>
          <w:rFonts w:ascii="Times New Roman" w:hAnsi="Times New Roman" w:cs="Times New Roman"/>
        </w:rPr>
      </w:pPr>
    </w:p>
    <w:p w:rsidR="00A51216" w:rsidRDefault="00A51216">
      <w:pPr>
        <w:rPr>
          <w:rFonts w:ascii="Times New Roman" w:hAnsi="Times New Roman" w:cs="Times New Roman"/>
        </w:rPr>
      </w:pPr>
    </w:p>
    <w:p w:rsidR="00A51216" w:rsidRPr="00A51216" w:rsidRDefault="00A51216" w:rsidP="00A51216">
      <w:pPr>
        <w:jc w:val="center"/>
        <w:rPr>
          <w:rFonts w:ascii="Times New Roman" w:hAnsi="Times New Roman" w:cs="Times New Roman" w:hint="eastAsia"/>
          <w:b/>
          <w:color w:val="101214"/>
          <w:sz w:val="28"/>
          <w:szCs w:val="28"/>
          <w:shd w:val="clear" w:color="auto" w:fill="FFFFFF"/>
        </w:rPr>
      </w:pPr>
      <w:bookmarkStart w:id="0" w:name="_GoBack"/>
      <w:r w:rsidRPr="001A5425"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>Table S2</w:t>
      </w:r>
      <w:r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 xml:space="preserve"> </w:t>
      </w:r>
      <w:r w:rsidRPr="00A51216"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  <w:t>the social dominance hierarchies among OMUs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863"/>
        <w:gridCol w:w="863"/>
        <w:gridCol w:w="863"/>
        <w:gridCol w:w="863"/>
        <w:gridCol w:w="938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Xin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shid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oBiZ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uaiG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ngDian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U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iGe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L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J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+w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+l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S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Xi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393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585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96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18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347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66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032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4169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449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866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1136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175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41694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shid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08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636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406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3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829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727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363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5383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87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416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57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4844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53831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oBiZ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06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9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464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585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216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54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787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792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20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99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85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134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7927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uaiG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414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363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535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38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782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444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545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975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8615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41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6235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778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9754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ngDia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038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93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414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61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571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93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57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166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91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683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382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090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078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9125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U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818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666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783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428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06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757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259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223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452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2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7578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iG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652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70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645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217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06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634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857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8739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058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1932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066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.2134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87392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L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33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272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555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421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939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365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666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554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258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713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3614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3.090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5546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J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967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636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212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454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83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42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33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58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589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7170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8294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3.257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5809</w:t>
            </w: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83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616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07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024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008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0242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1260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5445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8419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1216" w:rsidRPr="00A51216" w:rsidTr="00A51216">
        <w:trPr>
          <w:trHeight w:val="285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305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109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6517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033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893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6428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94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0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2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452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51216" w:rsidRPr="00A51216" w:rsidRDefault="00A51216" w:rsidP="00A512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A51216" w:rsidRPr="001A5425" w:rsidRDefault="00A51216" w:rsidP="00A51216">
      <w:pPr>
        <w:jc w:val="left"/>
        <w:rPr>
          <w:rStyle w:val="tgt"/>
          <w:rFonts w:ascii="Times New Roman" w:hAnsi="Times New Roman" w:cs="Times New Roman"/>
          <w:b/>
          <w:color w:val="101214"/>
          <w:sz w:val="28"/>
          <w:szCs w:val="28"/>
          <w:shd w:val="clear" w:color="auto" w:fill="FFFFFF"/>
        </w:rPr>
      </w:pPr>
    </w:p>
    <w:p w:rsidR="00A51216" w:rsidRPr="001A5425" w:rsidRDefault="00A51216">
      <w:pPr>
        <w:rPr>
          <w:rFonts w:ascii="Times New Roman" w:hAnsi="Times New Roman" w:cs="Times New Roman" w:hint="eastAsia"/>
        </w:rPr>
        <w:sectPr w:rsidR="00A51216" w:rsidRPr="001A5425" w:rsidSect="00262F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25B2E" w:rsidRPr="001A5425" w:rsidRDefault="00925B2E" w:rsidP="00A51216">
      <w:pPr>
        <w:rPr>
          <w:rStyle w:val="tgt"/>
          <w:rFonts w:ascii="Times New Roman" w:hAnsi="Times New Roman" w:cs="Times New Roman" w:hint="eastAsia"/>
          <w:b/>
          <w:color w:val="101214"/>
          <w:sz w:val="28"/>
          <w:szCs w:val="28"/>
          <w:shd w:val="clear" w:color="auto" w:fill="FFFFFF"/>
        </w:rPr>
      </w:pPr>
    </w:p>
    <w:sectPr w:rsidR="00925B2E" w:rsidRPr="001A5425" w:rsidSect="00925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3E1" w:rsidRDefault="000E03E1" w:rsidP="00262F04">
      <w:r>
        <w:separator/>
      </w:r>
    </w:p>
  </w:endnote>
  <w:endnote w:type="continuationSeparator" w:id="0">
    <w:p w:rsidR="000E03E1" w:rsidRDefault="000E03E1" w:rsidP="00262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3E1" w:rsidRDefault="000E03E1" w:rsidP="00262F04">
      <w:r>
        <w:separator/>
      </w:r>
    </w:p>
  </w:footnote>
  <w:footnote w:type="continuationSeparator" w:id="0">
    <w:p w:rsidR="000E03E1" w:rsidRDefault="000E03E1" w:rsidP="00262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566"/>
    <w:rsid w:val="00003F00"/>
    <w:rsid w:val="000E03E1"/>
    <w:rsid w:val="001A5425"/>
    <w:rsid w:val="00222DFD"/>
    <w:rsid w:val="00262F04"/>
    <w:rsid w:val="005B2166"/>
    <w:rsid w:val="006A008D"/>
    <w:rsid w:val="00731DEB"/>
    <w:rsid w:val="00906B85"/>
    <w:rsid w:val="00925B2E"/>
    <w:rsid w:val="009E02AB"/>
    <w:rsid w:val="009E1566"/>
    <w:rsid w:val="009F5AC7"/>
    <w:rsid w:val="00A51216"/>
    <w:rsid w:val="00B63539"/>
    <w:rsid w:val="00BB0CBC"/>
    <w:rsid w:val="00CD1053"/>
    <w:rsid w:val="00F4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93599"/>
  <w15:chartTrackingRefBased/>
  <w15:docId w15:val="{237EAD2E-14E6-4027-9EE7-551B30FB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F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F04"/>
    <w:rPr>
      <w:sz w:val="18"/>
      <w:szCs w:val="18"/>
    </w:rPr>
  </w:style>
  <w:style w:type="character" w:customStyle="1" w:styleId="tgt">
    <w:name w:val="tgt"/>
    <w:basedOn w:val="a0"/>
    <w:rsid w:val="0026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8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6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3-10-08T08:18:00Z</dcterms:created>
  <dcterms:modified xsi:type="dcterms:W3CDTF">2024-03-28T08:26:00Z</dcterms:modified>
</cp:coreProperties>
</file>